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0915758" w14:textId="51F84A53" w:rsidR="00187AFF" w:rsidRDefault="00187AFF" w:rsidP="00187AFF">
      <w:pPr>
        <w:spacing w:line="36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</w:t>
      </w:r>
      <w:r>
        <w:rPr>
          <w:rFonts w:ascii="Times New Roman" w:hAnsi="Times New Roman" w:cs="Times New Roman" w:hint="eastAsia"/>
          <w:sz w:val="24"/>
        </w:rPr>
        <w:t xml:space="preserve">upplementary </w:t>
      </w:r>
      <w:r>
        <w:rPr>
          <w:rFonts w:ascii="Times New Roman" w:hAnsi="Times New Roman" w:cs="Times New Roman"/>
          <w:sz w:val="24"/>
        </w:rPr>
        <w:t>T</w:t>
      </w:r>
      <w:r>
        <w:rPr>
          <w:rFonts w:ascii="Times New Roman" w:hAnsi="Times New Roman" w:cs="Times New Roman" w:hint="eastAsia"/>
          <w:sz w:val="24"/>
        </w:rPr>
        <w:t>able</w:t>
      </w:r>
      <w:r w:rsidR="00652935">
        <w:rPr>
          <w:rFonts w:ascii="Times New Roman" w:hAnsi="Times New Roman" w:cs="Times New Roman"/>
          <w:sz w:val="24"/>
        </w:rPr>
        <w:t xml:space="preserve"> </w:t>
      </w:r>
      <w:bookmarkStart w:id="0" w:name="_GoBack"/>
      <w:bookmarkEnd w:id="0"/>
      <w:r>
        <w:rPr>
          <w:rFonts w:ascii="Times New Roman" w:hAnsi="Times New Roman" w:cs="Times New Roman" w:hint="eastAsia"/>
          <w:sz w:val="24"/>
        </w:rPr>
        <w:t>1</w:t>
      </w:r>
      <w:bookmarkStart w:id="1" w:name="_Hlk168834361"/>
      <w:r w:rsidR="0080128E">
        <w:rPr>
          <w:rFonts w:ascii="Times New Roman" w:hAnsi="Times New Roman" w:cs="Times New Roman" w:hint="eastAsia"/>
          <w:sz w:val="24"/>
        </w:rPr>
        <w:t>:</w:t>
      </w:r>
      <w:r w:rsidR="0080128E"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sz w:val="24"/>
        </w:rPr>
        <w:t xml:space="preserve">MR results of four blood lipids </w:t>
      </w:r>
      <w:r>
        <w:rPr>
          <w:rFonts w:ascii="Times New Roman" w:hAnsi="Times New Roman" w:cs="Times New Roman" w:hint="eastAsia"/>
          <w:sz w:val="24"/>
        </w:rPr>
        <w:t>based on</w:t>
      </w:r>
      <w:r>
        <w:rPr>
          <w:rFonts w:ascii="Times New Roman" w:hAnsi="Times New Roman" w:cs="Times New Roman"/>
          <w:sz w:val="24"/>
        </w:rPr>
        <w:t xml:space="preserve"> the</w:t>
      </w:r>
      <w:r>
        <w:rPr>
          <w:rFonts w:ascii="Times New Roman" w:hAnsi="Times New Roman" w:cs="Times New Roman" w:hint="eastAsia"/>
          <w:sz w:val="24"/>
        </w:rPr>
        <w:t xml:space="preserve"> location of lesions.</w:t>
      </w:r>
      <w:bookmarkEnd w:id="1"/>
    </w:p>
    <w:tbl>
      <w:tblPr>
        <w:tblStyle w:val="ae"/>
        <w:tblW w:w="5000" w:type="pct"/>
        <w:tblLook w:val="04A0" w:firstRow="1" w:lastRow="0" w:firstColumn="1" w:lastColumn="0" w:noHBand="0" w:noVBand="1"/>
      </w:tblPr>
      <w:tblGrid>
        <w:gridCol w:w="1381"/>
        <w:gridCol w:w="2437"/>
        <w:gridCol w:w="1756"/>
        <w:gridCol w:w="1304"/>
        <w:gridCol w:w="1354"/>
        <w:gridCol w:w="1251"/>
        <w:gridCol w:w="1150"/>
        <w:gridCol w:w="3325"/>
      </w:tblGrid>
      <w:tr w:rsidR="00187AFF" w14:paraId="1D7ED73B" w14:textId="77777777" w:rsidTr="009D1FBA">
        <w:tc>
          <w:tcPr>
            <w:tcW w:w="49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2D0B1B3" w14:textId="77777777" w:rsidR="00187AFF" w:rsidRDefault="00187AFF" w:rsidP="009D1FBA">
            <w:pPr>
              <w:spacing w:line="360" w:lineRule="auto"/>
              <w:rPr>
                <w:sz w:val="24"/>
              </w:rPr>
            </w:pPr>
            <w:r>
              <w:rPr>
                <w:sz w:val="24"/>
                <w:szCs w:val="20"/>
              </w:rPr>
              <w:t>Blood lipid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B3DEBA1" w14:textId="77777777" w:rsidR="00187AFF" w:rsidRDefault="00187AFF" w:rsidP="009D1FBA">
            <w:pPr>
              <w:spacing w:line="360" w:lineRule="auto"/>
              <w:jc w:val="center"/>
              <w:rPr>
                <w:sz w:val="24"/>
              </w:rPr>
            </w:pPr>
            <w:r>
              <w:rPr>
                <w:rFonts w:hint="eastAsia"/>
                <w:sz w:val="24"/>
              </w:rPr>
              <w:t>location of lesions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18563E4" w14:textId="77777777" w:rsidR="00187AFF" w:rsidRDefault="00187AFF" w:rsidP="009D1FB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0"/>
              </w:rPr>
              <w:t>Method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05560AF5" w14:textId="77777777" w:rsidR="00187AFF" w:rsidRDefault="00187AFF" w:rsidP="009D1FBA">
            <w:pPr>
              <w:spacing w:line="360" w:lineRule="auto"/>
              <w:jc w:val="center"/>
              <w:rPr>
                <w:sz w:val="24"/>
              </w:rPr>
            </w:pPr>
            <w:r>
              <w:rPr>
                <w:sz w:val="24"/>
                <w:szCs w:val="20"/>
              </w:rPr>
              <w:t>SNPs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50EF0669" w14:textId="77777777" w:rsidR="00187AFF" w:rsidRDefault="00187AFF" w:rsidP="009D1FBA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0"/>
              </w:rPr>
              <w:t>β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7CD5C6D4" w14:textId="77777777" w:rsidR="00187AFF" w:rsidRDefault="00187AFF" w:rsidP="009D1FBA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0"/>
              </w:rPr>
              <w:t>SE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3039A74E" w14:textId="77777777" w:rsidR="00187AFF" w:rsidRDefault="00187AFF" w:rsidP="009D1FBA">
            <w:pPr>
              <w:spacing w:line="360" w:lineRule="auto"/>
              <w:jc w:val="center"/>
              <w:rPr>
                <w:sz w:val="24"/>
              </w:rPr>
            </w:pPr>
            <w:r>
              <w:rPr>
                <w:i/>
                <w:iCs/>
                <w:sz w:val="24"/>
                <w:szCs w:val="20"/>
              </w:rPr>
              <w:t>P</w:t>
            </w:r>
          </w:p>
        </w:tc>
        <w:tc>
          <w:tcPr>
            <w:tcW w:w="119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14:paraId="2ED43194" w14:textId="77777777" w:rsidR="00187AFF" w:rsidRDefault="00187AFF" w:rsidP="009D1FBA">
            <w:pPr>
              <w:spacing w:line="360" w:lineRule="auto"/>
              <w:jc w:val="center"/>
              <w:rPr>
                <w:i/>
                <w:iCs/>
                <w:sz w:val="24"/>
                <w:szCs w:val="20"/>
              </w:rPr>
            </w:pPr>
            <w:r>
              <w:rPr>
                <w:i/>
                <w:iCs/>
                <w:sz w:val="24"/>
                <w:szCs w:val="20"/>
              </w:rPr>
              <w:t>OR95%(CI)</w:t>
            </w:r>
          </w:p>
        </w:tc>
      </w:tr>
      <w:tr w:rsidR="00187AFF" w14:paraId="717FCFBC" w14:textId="77777777" w:rsidTr="009D1FBA">
        <w:tc>
          <w:tcPr>
            <w:tcW w:w="49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613AB7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5BA563B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Deep endometriosis</w:t>
            </w:r>
          </w:p>
        </w:tc>
        <w:tc>
          <w:tcPr>
            <w:tcW w:w="629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72F071B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D47B02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7</w:t>
            </w:r>
          </w:p>
        </w:tc>
        <w:tc>
          <w:tcPr>
            <w:tcW w:w="485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123DC26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23 </w:t>
            </w:r>
          </w:p>
        </w:tc>
        <w:tc>
          <w:tcPr>
            <w:tcW w:w="448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6656C08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7 </w:t>
            </w:r>
          </w:p>
        </w:tc>
        <w:tc>
          <w:tcPr>
            <w:tcW w:w="41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2924EB3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77 </w:t>
            </w:r>
          </w:p>
        </w:tc>
        <w:tc>
          <w:tcPr>
            <w:tcW w:w="1192" w:type="pct"/>
            <w:tcBorders>
              <w:top w:val="single" w:sz="8" w:space="0" w:color="auto"/>
              <w:left w:val="nil"/>
              <w:bottom w:val="nil"/>
              <w:right w:val="nil"/>
            </w:tcBorders>
            <w:vAlign w:val="center"/>
          </w:tcPr>
          <w:p w14:paraId="08604D3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23</w:t>
            </w:r>
            <w:r>
              <w:rPr>
                <w:color w:val="000000"/>
                <w:sz w:val="22"/>
                <w:szCs w:val="22"/>
                <w:lang w:bidi="ar"/>
              </w:rPr>
              <w:t>（</w:t>
            </w:r>
            <w:r>
              <w:rPr>
                <w:color w:val="000000"/>
                <w:sz w:val="22"/>
                <w:szCs w:val="22"/>
                <w:lang w:bidi="ar"/>
              </w:rPr>
              <w:t>0.879-1.190</w:t>
            </w:r>
            <w:r>
              <w:rPr>
                <w:color w:val="000000"/>
                <w:sz w:val="22"/>
                <w:szCs w:val="22"/>
                <w:lang w:bidi="ar"/>
              </w:rPr>
              <w:t>）</w:t>
            </w:r>
          </w:p>
        </w:tc>
      </w:tr>
      <w:tr w:rsidR="00187AFF" w14:paraId="38DFE6A0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1507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7BD5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Deep endometrios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6A41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1F44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50D2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1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758F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2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FD62A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BEC03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86(0.772-1.259)</w:t>
            </w:r>
          </w:p>
        </w:tc>
      </w:tr>
      <w:tr w:rsidR="00187AFF" w14:paraId="4AB0CA5E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F654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FC8CB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Deep endometrios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F05F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5F1F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03A8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3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2A79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2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14DF9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7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D28E7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37(0.815-1.320)</w:t>
            </w:r>
          </w:p>
        </w:tc>
      </w:tr>
      <w:tr w:rsidR="00187AFF" w14:paraId="4A33006C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04F2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8ED7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Deep endometriosis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BFDA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F95D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4113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1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5B9D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2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7F3F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2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6B8F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130(0.791-1.296)</w:t>
            </w:r>
          </w:p>
        </w:tc>
      </w:tr>
      <w:tr w:rsidR="00187AFF" w14:paraId="70309BE6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4128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71F4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fallopian tub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7D20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B0BA8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F05CB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35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213DC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8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CEE9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8E54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703(0.405-1.218)</w:t>
            </w:r>
          </w:p>
        </w:tc>
      </w:tr>
      <w:tr w:rsidR="00187AFF" w14:paraId="65641AEC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9AED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5DB6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fallopian tub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E21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83BCB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B426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8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E0F7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5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39FE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5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9ADED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324(0.549-3.196)</w:t>
            </w:r>
          </w:p>
        </w:tc>
      </w:tr>
      <w:tr w:rsidR="00187AFF" w14:paraId="2D1EF5DC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9C5B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40D7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fallopian tub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4BF2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72FB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377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12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D22AE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5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541A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7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56E8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880(0.365-2.127)</w:t>
            </w:r>
          </w:p>
        </w:tc>
      </w:tr>
      <w:tr w:rsidR="00187AFF" w14:paraId="43FEA7FD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ABC3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31B7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fallopian tub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07DE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CA646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799AD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8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59CB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55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91EC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F528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627(0.545-4.856)</w:t>
            </w:r>
          </w:p>
        </w:tc>
      </w:tr>
      <w:tr w:rsidR="00187AFF" w14:paraId="21142508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7F7AA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198D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intestin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2063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6359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2BD1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7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0AE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8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E4318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4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DE9E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320(0.911-1.911)</w:t>
            </w:r>
          </w:p>
        </w:tc>
      </w:tr>
      <w:tr w:rsidR="00187AFF" w14:paraId="7F00F314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DD680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EC3F8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intestine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F568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80D9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EEB77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57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241D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0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5235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862B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769(0.975-3.210)</w:t>
            </w:r>
          </w:p>
        </w:tc>
      </w:tr>
      <w:tr w:rsidR="00187AFF" w14:paraId="31C72CF9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7A413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5046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intestine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6649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ED7A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38B0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88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89DE0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9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17221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274C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334(0.748-2.379)</w:t>
            </w:r>
          </w:p>
        </w:tc>
      </w:tr>
      <w:tr w:rsidR="00187AFF" w14:paraId="5D7E1423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5077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708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intestine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8321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96C11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BAC8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38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5E6F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1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9A51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F084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549(0.844-2.843)</w:t>
            </w:r>
          </w:p>
        </w:tc>
      </w:tr>
      <w:tr w:rsidR="00187AFF" w14:paraId="2CCE6403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D77C5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94E6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nspecifi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2700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1FD05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8B51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12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97BCC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2B39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4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0FE7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885(0.754-1.039)</w:t>
            </w:r>
          </w:p>
        </w:tc>
      </w:tr>
      <w:tr w:rsidR="00187AFF" w14:paraId="0800BFF7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F7F9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2E75B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nspecifi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58C6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7E60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013C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8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946BF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3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F1AD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50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51C0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14(0.706-1.184)</w:t>
            </w:r>
          </w:p>
        </w:tc>
      </w:tr>
      <w:tr w:rsidR="00187AFF" w14:paraId="0AD1E394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1198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D561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nspecifi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C887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BC54C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0E74A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13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9DC9E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2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7E60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09A7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875(0.690-1.110)</w:t>
            </w:r>
          </w:p>
        </w:tc>
      </w:tr>
      <w:tr w:rsidR="00187AFF" w14:paraId="034471E6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4686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6F84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nspecifi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EF3E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0110B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9E2F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11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4EBF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4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CE1C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D9B8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895(0.679-1.180)</w:t>
            </w:r>
          </w:p>
        </w:tc>
      </w:tr>
      <w:tr w:rsidR="00187AFF" w14:paraId="2E8FB660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D22E9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lastRenderedPageBreak/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522CE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ov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06C0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8C726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CAB0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8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B44A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5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58B3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AA10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15(0.816-1.025)</w:t>
            </w:r>
          </w:p>
        </w:tc>
      </w:tr>
      <w:tr w:rsidR="00187AFF" w14:paraId="0F88729B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442E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6D94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ov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A585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B58C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4957A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4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B3A21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9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D334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66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5011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60(0.799-1.153)</w:t>
            </w:r>
          </w:p>
        </w:tc>
      </w:tr>
      <w:tr w:rsidR="00187AFF" w14:paraId="68C4ECE1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1593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8293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ov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2BA9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F9D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6A10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4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C16A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DFCB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55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545EC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52(0.811-1.117)</w:t>
            </w:r>
          </w:p>
        </w:tc>
      </w:tr>
      <w:tr w:rsidR="00187AFF" w14:paraId="677744FF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C065D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04E8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ov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1BEA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BE13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5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9AC41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4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124B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A0DB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6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7E11A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58(0.806-1.138)</w:t>
            </w:r>
          </w:p>
        </w:tc>
      </w:tr>
      <w:tr w:rsidR="00187AFF" w14:paraId="4E42B4F4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EDFF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33E8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pelvic peritoneum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2B08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B5C6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8CB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5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75C9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6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8D0D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5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D83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51(0.837-1.081)</w:t>
            </w:r>
          </w:p>
        </w:tc>
      </w:tr>
      <w:tr w:rsidR="00187AFF" w14:paraId="2916258B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4D6B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E482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pelvic peritoneum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1FA6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60D24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0E8B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2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9C309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0B34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8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600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78(0.795-1.203)</w:t>
            </w:r>
          </w:p>
        </w:tc>
      </w:tr>
      <w:tr w:rsidR="00187AFF" w14:paraId="31A8C64D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AB0B0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2FAF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pelvic peritoneum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28D0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19215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080E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0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E4BF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9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B58DC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9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D3B4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01(0.829-1.208)</w:t>
            </w:r>
          </w:p>
        </w:tc>
      </w:tr>
      <w:tr w:rsidR="00187AFF" w14:paraId="414660D8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CC3CD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468E7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pelvic peritone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387C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D9BE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4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223A3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2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F44C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1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DDA4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8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CF10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75(0.778-1.223)</w:t>
            </w:r>
          </w:p>
        </w:tc>
      </w:tr>
      <w:tr w:rsidR="00187AFF" w14:paraId="17FC24FF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E222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FEF6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rectovaginal septum and vagin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1259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B77B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3C259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2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B96C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53561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7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1A5A0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76(0.823-1.158)</w:t>
            </w:r>
          </w:p>
        </w:tc>
      </w:tr>
      <w:tr w:rsidR="00187AFF" w14:paraId="33988B8C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24007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18C3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rectovaginal septum and vagin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C4D4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C907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E83E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1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667BD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4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A917E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0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6F95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83(0.746-1.294)</w:t>
            </w:r>
          </w:p>
        </w:tc>
      </w:tr>
      <w:tr w:rsidR="00187AFF" w14:paraId="7859B63C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E46F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521A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rectovaginal septum and vagin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CA1A0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73A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4A41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0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8779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2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0A7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A8733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05(0.785-1.287)</w:t>
            </w:r>
          </w:p>
        </w:tc>
      </w:tr>
      <w:tr w:rsidR="00187AFF" w14:paraId="2F6F796D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11C2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1BD7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rectovaginal septum and vagin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F3C8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61D1E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E29A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3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03E5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2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4473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7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C672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36(0.810-1.325)</w:t>
            </w:r>
          </w:p>
        </w:tc>
      </w:tr>
      <w:tr w:rsidR="00187AFF" w14:paraId="197EAF43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20E1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414E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uter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12956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A155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26A2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178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00E9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6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BBE92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C6F8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837(0.731-0.959)</w:t>
            </w:r>
          </w:p>
        </w:tc>
      </w:tr>
      <w:tr w:rsidR="00187AFF" w14:paraId="55A82AB1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16596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C4B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uter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94DF6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B1F0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11FC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18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C50B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1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20E6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FFBB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832(0.668-1.035)</w:t>
            </w:r>
          </w:p>
        </w:tc>
      </w:tr>
      <w:tr w:rsidR="00187AFF" w14:paraId="6643AA00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A9D5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3190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uter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3F62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6795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9527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28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DC65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E13E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0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D5B4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754(0.620-0.918)</w:t>
            </w:r>
          </w:p>
        </w:tc>
      </w:tr>
      <w:tr w:rsidR="00187AFF" w14:paraId="37A14A24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DC1D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H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1B73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uter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E5A4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9159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DE924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25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9FA09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7E8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0C70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777(0.636-0.948)</w:t>
            </w:r>
          </w:p>
        </w:tc>
      </w:tr>
      <w:tr w:rsidR="00187AFF" w14:paraId="498091E5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A609B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lastRenderedPageBreak/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E912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Deep endometrios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A2AA4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B595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EEF2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39FD9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6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C17F5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3DFF8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85(0.948-1.241)</w:t>
            </w:r>
          </w:p>
        </w:tc>
      </w:tr>
      <w:tr w:rsidR="00187AFF" w14:paraId="799B2CC6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CC5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D110C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Deep endometrios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C8C3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BD41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5A7A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E0F0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9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2891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2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1BDC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79(0.897-1.298)</w:t>
            </w:r>
          </w:p>
        </w:tc>
      </w:tr>
      <w:tr w:rsidR="00187AFF" w14:paraId="6606963F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196D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D3EFE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Deep endometrios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71CD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9B56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1EA3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9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3351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8AFE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06D1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98(0.892-1.353)</w:t>
            </w:r>
          </w:p>
        </w:tc>
      </w:tr>
      <w:tr w:rsidR="00187AFF" w14:paraId="5D96356E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BEEF3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CD6C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Deep endometrios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814B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F7F7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09703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5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2B71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9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D791C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52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013D3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61(0.887-1.269)</w:t>
            </w:r>
          </w:p>
        </w:tc>
      </w:tr>
      <w:tr w:rsidR="00187AFF" w14:paraId="74FD42F3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C9D9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879C6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fallopian tub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86F0E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3D80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475A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6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1E54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3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F5A05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80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4473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62(0.667-1.691)</w:t>
            </w:r>
          </w:p>
        </w:tc>
      </w:tr>
      <w:tr w:rsidR="00187AFF" w14:paraId="0C3DB68C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5E0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A5F8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fallopian tub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E08DB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9C27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5CA9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8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9C35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2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8D60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9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D86F9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323(0.698-2.505)</w:t>
            </w:r>
          </w:p>
        </w:tc>
      </w:tr>
      <w:tr w:rsidR="00187AFF" w14:paraId="6F1139B1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0D66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CFF9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fallopian tub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5E7B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8648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5564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1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97D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9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1A2B7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0125B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89(0.453-2.161)</w:t>
            </w:r>
          </w:p>
        </w:tc>
      </w:tr>
      <w:tr w:rsidR="00187AFF" w14:paraId="1C4C0561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357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1C02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fallopian tub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05C0C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0B77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BBDD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BE472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6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D8F6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3304C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41(0.514-2.108)</w:t>
            </w:r>
          </w:p>
        </w:tc>
      </w:tr>
      <w:tr w:rsidR="00187AFF" w14:paraId="65C8435E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770E5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660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intestine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DF0A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21E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48C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3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EB41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6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FEA57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1E0C3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262(0.912-1.747)</w:t>
            </w:r>
          </w:p>
        </w:tc>
      </w:tr>
      <w:tr w:rsidR="00187AFF" w14:paraId="556058F0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D6AB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44BE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intestine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0605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5DB74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4C594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5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09239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2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790B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2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276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422(0.909-2.223)</w:t>
            </w:r>
          </w:p>
        </w:tc>
      </w:tr>
      <w:tr w:rsidR="00187AFF" w14:paraId="6898A3E1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40CEF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FF90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intestine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103BC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340A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31E7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08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42A4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6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277D8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673E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231(0.734-2.065)</w:t>
            </w:r>
          </w:p>
        </w:tc>
      </w:tr>
      <w:tr w:rsidR="00187AFF" w14:paraId="2C572EBB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D3D57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1113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intestine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D724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45A95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F4EF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3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649E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3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EF94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0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7C5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267(0.808-1.986)</w:t>
            </w:r>
          </w:p>
        </w:tc>
      </w:tr>
      <w:tr w:rsidR="00187AFF" w14:paraId="1242C029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A886B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44D89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nspecifi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362F4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DFB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0264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9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85D1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6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6F34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0853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96(0.966-1.244)</w:t>
            </w:r>
          </w:p>
        </w:tc>
      </w:tr>
      <w:tr w:rsidR="00187AFF" w14:paraId="321C4111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2951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ADCBE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nspecifi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31F4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3A48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BE90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3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37491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FB12B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6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0A459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37(0.871-1.234)</w:t>
            </w:r>
          </w:p>
        </w:tc>
      </w:tr>
      <w:tr w:rsidR="00187AFF" w14:paraId="6C461960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8FE3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3D8A6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nspecifi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3660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D695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E154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1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412B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1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0192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D3D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10(0.811-1.259)</w:t>
            </w:r>
          </w:p>
        </w:tc>
      </w:tr>
      <w:tr w:rsidR="00187AFF" w14:paraId="7B366181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8672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9C63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nspecifi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26FD2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AD00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C91D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0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3960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FA24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12A7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03(0.844-1.192)</w:t>
            </w:r>
          </w:p>
        </w:tc>
      </w:tr>
      <w:tr w:rsidR="00187AFF" w14:paraId="55CCC5C8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4788F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5F97A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ov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97C4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1290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0A43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3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90A1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5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F4864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CFD93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40(0.933-1.160)</w:t>
            </w:r>
          </w:p>
        </w:tc>
      </w:tr>
      <w:tr w:rsidR="00187AFF" w14:paraId="5F421222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C695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206B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ov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8B20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3D4E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B415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4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25780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A4F7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5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47D84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58(0.826-1.112)</w:t>
            </w:r>
          </w:p>
        </w:tc>
      </w:tr>
      <w:tr w:rsidR="00187AFF" w14:paraId="42F8CF04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E8E7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lastRenderedPageBreak/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CA44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ov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810D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ACD0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8D6A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1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366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34CC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85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46B6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84(0.829-1.168)</w:t>
            </w:r>
          </w:p>
        </w:tc>
      </w:tr>
      <w:tr w:rsidR="00187AFF" w14:paraId="1C6FE2B1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AB7A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53EE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ov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B736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6C21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16C8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2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9D9EB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6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DF596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74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75ACB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77(0.854-1.119)</w:t>
            </w:r>
          </w:p>
        </w:tc>
      </w:tr>
      <w:tr w:rsidR="00187AFF" w14:paraId="605CD9E3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585DA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E39E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pelvic peritone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CFD8B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B14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4D1D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A427E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5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AFB1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2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E9F9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80(0.979-1.191)</w:t>
            </w:r>
          </w:p>
        </w:tc>
      </w:tr>
      <w:tr w:rsidR="00187AFF" w14:paraId="60BA4EAB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1FD39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057CB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pelvic peritone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8EFE3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AFCC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09A6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9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1986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6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314A1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3380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99(0.961-1.256)</w:t>
            </w:r>
          </w:p>
        </w:tc>
      </w:tr>
      <w:tr w:rsidR="00187AFF" w14:paraId="4DCB77F7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68F16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0E85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pelvic peritone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EEE4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6735D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9471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9B40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FBFC2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9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56A4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106(0.952-1.286)</w:t>
            </w:r>
          </w:p>
        </w:tc>
      </w:tr>
      <w:tr w:rsidR="00187AFF" w14:paraId="05CD7779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C62BD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C297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pelvic peritone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FEF6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4AB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6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F118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98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40CAC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6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007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FD79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103(0.964-1.262)</w:t>
            </w:r>
          </w:p>
        </w:tc>
      </w:tr>
      <w:tr w:rsidR="00187AFF" w14:paraId="6F35F485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D0D5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A6694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rectovaginal septum and vagin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2718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96D7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8E43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4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76F89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2C0CC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5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F215A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45(0.898-1.216)</w:t>
            </w:r>
          </w:p>
        </w:tc>
      </w:tr>
      <w:tr w:rsidR="00187AFF" w14:paraId="62F8072A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838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E3E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rectovaginal septum and vagin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0EE0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8C18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57EA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1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9D83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D88B3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8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2E4F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16(0.825-1.252)</w:t>
            </w:r>
          </w:p>
        </w:tc>
      </w:tr>
      <w:tr w:rsidR="00187AFF" w14:paraId="12CFEFF6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D24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A45C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rectovaginal septum and vagin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3E3A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1108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C4C25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1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1857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1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AD11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55B6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88(0.787-1.239)</w:t>
            </w:r>
          </w:p>
        </w:tc>
      </w:tr>
      <w:tr w:rsidR="00187AFF" w14:paraId="456EC722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3561A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F0CAE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rectovaginal septum and vagin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46AA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BD8F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E545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0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66FA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9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783D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6F5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91(0.816-1.203)</w:t>
            </w:r>
          </w:p>
        </w:tc>
      </w:tr>
      <w:tr w:rsidR="00187AFF" w14:paraId="0E97F45C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A2B5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E314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uter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4535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254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6C0E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9263A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5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52D4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68DB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77(0.959-1.209)</w:t>
            </w:r>
          </w:p>
        </w:tc>
      </w:tr>
      <w:tr w:rsidR="00187AFF" w14:paraId="3FE88E76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6347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7277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uter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D224F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234E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3B1A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4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3D8B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DDE6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6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96A1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43(0.889-1.223)</w:t>
            </w:r>
          </w:p>
        </w:tc>
      </w:tr>
      <w:tr w:rsidR="00187AFF" w14:paraId="158AFEBD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AE19F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27BF9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uter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D3AE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805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61333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4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6D77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9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4CE3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62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6FF4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45(0.876-1.248)</w:t>
            </w:r>
          </w:p>
        </w:tc>
      </w:tr>
      <w:tr w:rsidR="00187AFF" w14:paraId="509471AF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B4CE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DL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6B1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uter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64E4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5325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0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7F5F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4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93C27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874A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64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0C6B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41(0.879-1.234)</w:t>
            </w:r>
          </w:p>
        </w:tc>
      </w:tr>
      <w:tr w:rsidR="00187AFF" w14:paraId="75E1C893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DA35B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AAF7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Deep endometrios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39BB0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9A75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537E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0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E727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D9CEA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A39A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07(0.850-1.194)</w:t>
            </w:r>
          </w:p>
        </w:tc>
      </w:tr>
      <w:tr w:rsidR="00187AFF" w14:paraId="738369FB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8AF9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59F0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Deep endometrios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3BC8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40B6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5C35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13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33831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2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838A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E26D2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871(0.677-1.120)</w:t>
            </w:r>
          </w:p>
        </w:tc>
      </w:tr>
      <w:tr w:rsidR="00187AFF" w14:paraId="3BADDC32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5AE2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lastRenderedPageBreak/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704A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Deep endometrios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9750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0A32A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7011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17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1E54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2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60D1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6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F20B7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838(0.658-1.069)</w:t>
            </w:r>
          </w:p>
        </w:tc>
      </w:tr>
      <w:tr w:rsidR="00187AFF" w14:paraId="3C21C3D7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E5447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7FEB4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Deep endometrios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12A0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538D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46B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15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0375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1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78FD4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91E0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858(0.689-1.068)</w:t>
            </w:r>
          </w:p>
        </w:tc>
      </w:tr>
      <w:tr w:rsidR="00187AFF" w14:paraId="09F9AAA7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2EC1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8182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fallopian tub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937C4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00D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12FE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66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80ED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9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EC24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20B62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946(1.093-3.464)</w:t>
            </w:r>
          </w:p>
        </w:tc>
      </w:tr>
      <w:tr w:rsidR="00187AFF" w14:paraId="555632CA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4750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A556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fallopian tub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B0B5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BDCD1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09FD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1.02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13B2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3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6E94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9F7B9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.777(1.177-6.549)</w:t>
            </w:r>
          </w:p>
        </w:tc>
      </w:tr>
      <w:tr w:rsidR="00187AFF" w14:paraId="2F4B4A98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759C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C24C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fallopian tub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C897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26E8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6F1C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798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65D1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4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60F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A0E1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.220(0.931-5.295)</w:t>
            </w:r>
          </w:p>
        </w:tc>
      </w:tr>
      <w:tr w:rsidR="00187AFF" w14:paraId="61E22DD8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9729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D449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fallopian tub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C86D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E560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F7158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6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026EF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0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67715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3E34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.618(1.177-5.822)</w:t>
            </w:r>
          </w:p>
        </w:tc>
      </w:tr>
      <w:tr w:rsidR="00187AFF" w14:paraId="5D89BA1C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5B3C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E99E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intestine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23C9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BE76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B9B6E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38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BB81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0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2B00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E7328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679(0.457-1.010)</w:t>
            </w:r>
          </w:p>
        </w:tc>
      </w:tr>
      <w:tr w:rsidR="00187AFF" w14:paraId="5809285C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59AF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05D01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intestine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0BDEB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6BD15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4B060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48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2BA9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0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E204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93EB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616(0.341-1.112)</w:t>
            </w:r>
          </w:p>
        </w:tc>
      </w:tr>
      <w:tr w:rsidR="00187AFF" w14:paraId="2B92654F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E3EB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99D96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intestine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5873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90A05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5251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57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DCA1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2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4F88A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B8CB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563(0.300-1.057)</w:t>
            </w:r>
          </w:p>
        </w:tc>
      </w:tr>
      <w:tr w:rsidR="00187AFF" w14:paraId="11154C24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541E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EB36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intestine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34765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BDB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5470C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48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80EF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0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3C15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56A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615(0.338-1.119)</w:t>
            </w:r>
          </w:p>
        </w:tc>
      </w:tr>
      <w:tr w:rsidR="00187AFF" w14:paraId="3F129AF8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6C42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F625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nspecifi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1D2FC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E9C5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1890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9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CB4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E292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6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EAC3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98(0.934-1.290)</w:t>
            </w:r>
          </w:p>
        </w:tc>
      </w:tr>
      <w:tr w:rsidR="00187AFF" w14:paraId="525B57DB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CFEAC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6E56C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nspecifi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376D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F2130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1E5D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6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363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2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0B659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6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44757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64(0.837-1.353)</w:t>
            </w:r>
          </w:p>
        </w:tc>
      </w:tr>
      <w:tr w:rsidR="00187AFF" w14:paraId="3B1B4960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464FB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BF8B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nspecifi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06B6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9524B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F23B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6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A71D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3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DDB5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64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5305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65(0.821-1.382)</w:t>
            </w:r>
          </w:p>
        </w:tc>
      </w:tr>
      <w:tr w:rsidR="00187AFF" w14:paraId="7D8E94CE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DAB95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469A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nspecifi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56CC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BE57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EF3D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18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DC21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2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AF82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4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E617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125(0.883-1.433)</w:t>
            </w:r>
          </w:p>
        </w:tc>
      </w:tr>
      <w:tr w:rsidR="00187AFF" w14:paraId="7C8561EF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F9CF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65B2E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ov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E305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0AE2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5EB6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3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A3C09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5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FCD8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2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1C6CC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149(1.027-1.286)</w:t>
            </w:r>
          </w:p>
        </w:tc>
      </w:tr>
      <w:tr w:rsidR="00187AFF" w14:paraId="0E9F02BE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0AF9A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8177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ov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918F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502C7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C70F3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4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0D64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4A2FD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19820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152(0.974-1.362)</w:t>
            </w:r>
          </w:p>
        </w:tc>
      </w:tr>
      <w:tr w:rsidR="00187AFF" w14:paraId="25768FA7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8FA9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F1EB8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ov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4E21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C1B28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A53F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8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3CE5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9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F045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674A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206(1.010-1.439)</w:t>
            </w:r>
          </w:p>
        </w:tc>
      </w:tr>
      <w:tr w:rsidR="00187AFF" w14:paraId="14CD2FC7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71B0B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62FE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ov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8AAA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88F0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4EE9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4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3033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FD48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A61F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150(0.986-1.341)</w:t>
            </w:r>
          </w:p>
        </w:tc>
      </w:tr>
      <w:tr w:rsidR="00187AFF" w14:paraId="59987EE7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AEA01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lastRenderedPageBreak/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1599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pelvic peritone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5F22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F6CFC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CEAF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7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DF28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CCEE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CA227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186(1.035-1.360)</w:t>
            </w:r>
          </w:p>
        </w:tc>
      </w:tr>
      <w:tr w:rsidR="00187AFF" w14:paraId="2822A01B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4937B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A379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pelvic peritone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64C30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B9FF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54A33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1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056E5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66A37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4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9B193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234(1.008-1.512)</w:t>
            </w:r>
          </w:p>
        </w:tc>
      </w:tr>
      <w:tr w:rsidR="00187AFF" w14:paraId="67FFE264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4F8D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F91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pelvic peritone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2CEE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8752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3D92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8D66A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91B0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9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7F5C2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73(0.881-1.306)</w:t>
            </w:r>
          </w:p>
        </w:tc>
      </w:tr>
      <w:tr w:rsidR="00187AFF" w14:paraId="51C5B5B9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D116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2B9D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pelvic peritone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91851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B9E7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7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36A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5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BEB5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090E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379D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167(0.989-1.378)</w:t>
            </w:r>
          </w:p>
        </w:tc>
      </w:tr>
      <w:tr w:rsidR="00187AFF" w14:paraId="3D1F957F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D94FC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6496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rectovaginal septum and vagin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AD28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FB644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42CC7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6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AAE7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9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3349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645C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69(0.890-1.284)</w:t>
            </w:r>
          </w:p>
        </w:tc>
      </w:tr>
      <w:tr w:rsidR="00187AFF" w14:paraId="75B3ECCB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B6F76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3F64C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rectovaginal septum and vagin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AA92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8C64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AAEAE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7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2A35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3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1315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5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0FF19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26(0.705-1.216)</w:t>
            </w:r>
          </w:p>
        </w:tc>
      </w:tr>
      <w:tr w:rsidR="00187AFF" w14:paraId="37D81EE2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017C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C82F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rectovaginal septum and vagin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8D92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5F997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8E499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7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9C88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3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7F809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5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529F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24(0.706-1.209)</w:t>
            </w:r>
          </w:p>
        </w:tc>
      </w:tr>
      <w:tr w:rsidR="00187AFF" w14:paraId="66A1CFD3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58D6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ADB4C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rectovaginal septum and vagin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FE125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23C5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2B4C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11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EB70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1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F3A0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217C1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894(0.713-1.119)</w:t>
            </w:r>
          </w:p>
        </w:tc>
      </w:tr>
      <w:tr w:rsidR="00187AFF" w14:paraId="6E6E99D7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AEB34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0C50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uter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23D6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6B9A2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80F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52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306F0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1F177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4CAA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53(0.911-1.217)</w:t>
            </w:r>
          </w:p>
        </w:tc>
      </w:tr>
      <w:tr w:rsidR="00187AFF" w14:paraId="44AC22D1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10CA0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2A72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uter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2BF9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C971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012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3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F62A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1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812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924D4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140(0.919-1.414)</w:t>
            </w:r>
          </w:p>
        </w:tc>
      </w:tr>
      <w:tr w:rsidR="00187AFF" w14:paraId="3C6E0984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C08D5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AD4D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uter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30EB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189CE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4857F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64210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1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3EF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5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3F80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112(0.889-1.391)</w:t>
            </w:r>
          </w:p>
        </w:tc>
      </w:tr>
      <w:tr w:rsidR="00187AFF" w14:paraId="5F3278E2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FEDE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logTG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6DF2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uter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AECD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4E18D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89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537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2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E870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FD0B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4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ECC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133(0.922-1.391)</w:t>
            </w:r>
          </w:p>
        </w:tc>
      </w:tr>
      <w:tr w:rsidR="00187AFF" w14:paraId="5CEF4632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546EF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1ACA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Deep endometrios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7CD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3C75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2B41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3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3904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2B6E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64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0098B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34(0.899-1.189)</w:t>
            </w:r>
          </w:p>
        </w:tc>
      </w:tr>
      <w:tr w:rsidR="00187AFF" w14:paraId="450072A2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4E25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4B752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Deep endometrios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A1B5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74E4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625DF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CCA9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3E8B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0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40F6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90(0.892-1.331)</w:t>
            </w:r>
          </w:p>
        </w:tc>
      </w:tr>
      <w:tr w:rsidR="00187AFF" w14:paraId="20E88E0E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A86D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4E09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Deep endometrios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8066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B3EB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81D86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1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702A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1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D1BA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1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AB9D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88(0.791-1.233)</w:t>
            </w:r>
          </w:p>
        </w:tc>
      </w:tr>
      <w:tr w:rsidR="00187AFF" w14:paraId="17E87BCA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E68D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29752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Deep endometriosi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EFEC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FF97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1614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2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CE87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EB56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79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83308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27(0.840-1.257)</w:t>
            </w:r>
          </w:p>
        </w:tc>
      </w:tr>
      <w:tr w:rsidR="00187AFF" w14:paraId="1F907D07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1AD5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lastRenderedPageBreak/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C34B2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fallopian tub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6F6A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041B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5473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6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3AFFD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4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F80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9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825D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185(0.736-1.907)</w:t>
            </w:r>
          </w:p>
        </w:tc>
      </w:tr>
      <w:tr w:rsidR="00187AFF" w14:paraId="0C7FDB49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939C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CB598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fallopian tub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361A5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C1E1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3C416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5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A725A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4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5D3C5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8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0649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52(0.532-2.079)</w:t>
            </w:r>
          </w:p>
        </w:tc>
      </w:tr>
      <w:tr w:rsidR="00187AFF" w14:paraId="31832BE8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0C3E9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BE4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fallopian tub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1F72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3020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0F01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8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6F1B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4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44AE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85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3A740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18(0.388-2.173)</w:t>
            </w:r>
          </w:p>
        </w:tc>
      </w:tr>
      <w:tr w:rsidR="00187AFF" w14:paraId="5C13E383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82F9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85575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fallopian tube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48F0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9EF08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D683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18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400A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9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9545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6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47ED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83(0.453-2.132)</w:t>
            </w:r>
          </w:p>
        </w:tc>
      </w:tr>
      <w:tr w:rsidR="00187AFF" w14:paraId="28D0C368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C02E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9B2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intestine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1B3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DEB5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0B09F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8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A8B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7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6653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5E3C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327(0.951-1.852)</w:t>
            </w:r>
          </w:p>
        </w:tc>
      </w:tr>
      <w:tr w:rsidR="00187AFF" w14:paraId="62FA7515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52C8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AC07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intestine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E570E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298DE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4FEE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6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22C72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4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F96C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6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877E0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589(0.987-2.559)</w:t>
            </w:r>
          </w:p>
        </w:tc>
      </w:tr>
      <w:tr w:rsidR="00187AFF" w14:paraId="6B37A390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A9CB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AFC8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intestine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85F3D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99A6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4A2C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8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8BD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9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20E4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4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6A472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329(0.739-2.390)</w:t>
            </w:r>
          </w:p>
        </w:tc>
      </w:tr>
      <w:tr w:rsidR="00187AFF" w14:paraId="38AF28D3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ABEB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C2CEB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intestine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2103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B4C2A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751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8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4570F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7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0C6E2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30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C82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324(0.778-2.252)</w:t>
            </w:r>
          </w:p>
        </w:tc>
      </w:tr>
      <w:tr w:rsidR="00187AFF" w14:paraId="5F393B4E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BDFF2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F1F5C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nspecifi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E83C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20A6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642E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4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23D5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7F1C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56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2F12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41(0.908-1.193)</w:t>
            </w:r>
          </w:p>
        </w:tc>
      </w:tr>
      <w:tr w:rsidR="00187AFF" w14:paraId="651774D0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518A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AF4EB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nspecifi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244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BD6A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2E6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9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F746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0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02E8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4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9534C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82(0.890-1.315)</w:t>
            </w:r>
          </w:p>
        </w:tc>
      </w:tr>
      <w:tr w:rsidR="00187AFF" w14:paraId="4D16A04E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92F5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93BE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nspecifi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AC71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8542A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A02F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14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F92F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1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60F8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0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DB8C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14(0.811-1.269)</w:t>
            </w:r>
          </w:p>
        </w:tc>
      </w:tr>
      <w:tr w:rsidR="00187AFF" w14:paraId="0BFCEFF9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10AD6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8EC7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Unspecified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F42C9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5F0F1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D1EF3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4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D219D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654C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6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60147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46(0.851-1.285)</w:t>
            </w:r>
          </w:p>
        </w:tc>
      </w:tr>
      <w:tr w:rsidR="00187AFF" w14:paraId="78D4AD2E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8ECA6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8561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ov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BADC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16DFD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973E6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05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2182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5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A5CAD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2794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95(0.888-1.115)</w:t>
            </w:r>
          </w:p>
        </w:tc>
      </w:tr>
      <w:tr w:rsidR="00187AFF" w14:paraId="383E918D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04A39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5991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ov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E3BF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FC9F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363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28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DE27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63DE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74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70DF9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28(0.873-1.211)</w:t>
            </w:r>
          </w:p>
        </w:tc>
      </w:tr>
      <w:tr w:rsidR="00187AFF" w14:paraId="2BF2EE72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2A51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344A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ov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DC5D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A7BC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5C4D0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17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02D78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92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46BA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85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1E1E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83(0.821-1.177)</w:t>
            </w:r>
          </w:p>
        </w:tc>
      </w:tr>
      <w:tr w:rsidR="00187AFF" w14:paraId="1AB8CCE1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B25B5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67DCD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ovary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0AC7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36215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A9A4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1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ED065C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6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19C13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88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A4B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89(0.852-1.149)</w:t>
            </w:r>
          </w:p>
        </w:tc>
      </w:tr>
      <w:tr w:rsidR="00187AFF" w14:paraId="1936A017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989E8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06127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pelvic peritone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DF60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546B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7850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6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6AF3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5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D874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2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ACF7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61(0.954-1.181)</w:t>
            </w:r>
          </w:p>
        </w:tc>
      </w:tr>
      <w:tr w:rsidR="00187AFF" w14:paraId="7B4FFD1A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8563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151B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pelvic peritone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9382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DC9D2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6426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68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E43B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7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84BE0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33910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183(1.017-1.376)</w:t>
            </w:r>
          </w:p>
        </w:tc>
      </w:tr>
      <w:tr w:rsidR="00187AFF" w14:paraId="43B92B41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D1C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lastRenderedPageBreak/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6429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pelvic peritone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69A7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A1874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E73E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5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1FE1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5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BEDFD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9E79F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163(0.985-1.373)</w:t>
            </w:r>
          </w:p>
        </w:tc>
      </w:tr>
      <w:tr w:rsidR="00187AFF" w14:paraId="7928EFD6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D3DA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2C56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pelvic peritoneum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8BA77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3FF5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18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8732D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4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5A56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9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A86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24499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157(0.991-1.351)</w:t>
            </w:r>
          </w:p>
        </w:tc>
      </w:tr>
      <w:tr w:rsidR="00187AFF" w14:paraId="34747B35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E2D9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C6D48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rectovaginal septum and vagin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943D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B688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6582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0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0270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7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C6427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4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07990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94(0.854-1.157)</w:t>
            </w:r>
          </w:p>
        </w:tc>
      </w:tr>
      <w:tr w:rsidR="00187AFF" w14:paraId="7E5AA573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A762C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C49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rectovaginal septum and vagin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D47DC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ACEF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124A4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08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B90F6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1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912C21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94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6A09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08(0.811-1.254)</w:t>
            </w:r>
          </w:p>
        </w:tc>
      </w:tr>
      <w:tr w:rsidR="00187AFF" w14:paraId="62D3BAA6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A379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4989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rectovaginal septum and vagina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DC95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2FB0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E6351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53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9031A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24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E0CF6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67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D4412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49(0.743-1.211)</w:t>
            </w:r>
          </w:p>
        </w:tc>
      </w:tr>
      <w:tr w:rsidR="00187AFF" w14:paraId="16E82F47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C517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E0FEE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Endometriosis of rectovaginal septum and vagina 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6053C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3BE9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1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380FE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51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87DD3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11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FAA5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65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6CFA1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51(0.764-1.182)</w:t>
            </w:r>
          </w:p>
        </w:tc>
      </w:tr>
      <w:tr w:rsidR="00187AFF" w14:paraId="02551B0E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A7DD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69E8FB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uter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BE38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Inverse variance weighted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F3FBDF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675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08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3397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58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0614D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89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F17CFF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92(0.886-1.112)</w:t>
            </w:r>
          </w:p>
        </w:tc>
      </w:tr>
      <w:tr w:rsidR="00187AFF" w14:paraId="09E5EEB6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BA87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A1EB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uter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A3D22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MR Egger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08209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D6EF2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40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1DB79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8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D9A27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63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FCB4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60(0.816-1.131)</w:t>
            </w:r>
          </w:p>
        </w:tc>
      </w:tr>
      <w:tr w:rsidR="00187AFF" w14:paraId="37AA11C2" w14:textId="77777777" w:rsidTr="009D1FBA">
        <w:tc>
          <w:tcPr>
            <w:tcW w:w="49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36B05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2D93C7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uterus</w:t>
            </w:r>
          </w:p>
        </w:tc>
        <w:tc>
          <w:tcPr>
            <w:tcW w:w="62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8B27E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edian</w:t>
            </w:r>
          </w:p>
        </w:tc>
        <w:tc>
          <w:tcPr>
            <w:tcW w:w="46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60D32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0</w:t>
            </w:r>
          </w:p>
        </w:tc>
        <w:tc>
          <w:tcPr>
            <w:tcW w:w="48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5404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26 </w:t>
            </w:r>
          </w:p>
        </w:tc>
        <w:tc>
          <w:tcPr>
            <w:tcW w:w="44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FF39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103 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0646A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80 </w:t>
            </w:r>
          </w:p>
        </w:tc>
        <w:tc>
          <w:tcPr>
            <w:tcW w:w="119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8DC5A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1.027(0.838-1.257)</w:t>
            </w:r>
          </w:p>
        </w:tc>
      </w:tr>
      <w:tr w:rsidR="00187AFF" w14:paraId="63D28950" w14:textId="77777777" w:rsidTr="009D1FBA">
        <w:tc>
          <w:tcPr>
            <w:tcW w:w="49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127807A3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TC</w:t>
            </w:r>
          </w:p>
        </w:tc>
        <w:tc>
          <w:tcPr>
            <w:tcW w:w="873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1C9B416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Endometriosis of uterus</w:t>
            </w:r>
          </w:p>
        </w:tc>
        <w:tc>
          <w:tcPr>
            <w:tcW w:w="62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520E687D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Weighted mode</w:t>
            </w:r>
          </w:p>
        </w:tc>
        <w:tc>
          <w:tcPr>
            <w:tcW w:w="46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DCB5B9B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220</w:t>
            </w:r>
          </w:p>
        </w:tc>
        <w:tc>
          <w:tcPr>
            <w:tcW w:w="485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85F4C4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-0.018 </w:t>
            </w:r>
          </w:p>
        </w:tc>
        <w:tc>
          <w:tcPr>
            <w:tcW w:w="44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270BEA88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094 </w:t>
            </w:r>
          </w:p>
        </w:tc>
        <w:tc>
          <w:tcPr>
            <w:tcW w:w="41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0F312965" w14:textId="77777777" w:rsidR="00187AFF" w:rsidRDefault="00187AFF" w:rsidP="009D1FBA">
            <w:pPr>
              <w:widowControl/>
              <w:jc w:val="righ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 xml:space="preserve">0.85 </w:t>
            </w:r>
          </w:p>
        </w:tc>
        <w:tc>
          <w:tcPr>
            <w:tcW w:w="119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6C0DADD4" w14:textId="77777777" w:rsidR="00187AFF" w:rsidRDefault="00187AFF" w:rsidP="009D1FBA">
            <w:pPr>
              <w:widowControl/>
              <w:jc w:val="left"/>
              <w:textAlignment w:val="center"/>
              <w:rPr>
                <w:sz w:val="24"/>
              </w:rPr>
            </w:pPr>
            <w:r>
              <w:rPr>
                <w:color w:val="000000"/>
                <w:sz w:val="22"/>
                <w:szCs w:val="22"/>
                <w:lang w:bidi="ar"/>
              </w:rPr>
              <w:t>0.982(0.817-1.181)</w:t>
            </w:r>
          </w:p>
        </w:tc>
      </w:tr>
    </w:tbl>
    <w:p w14:paraId="1EEAA01A" w14:textId="77777777" w:rsidR="00187AFF" w:rsidRDefault="00187AFF" w:rsidP="00187AFF"/>
    <w:p w14:paraId="46A54A77" w14:textId="77777777" w:rsidR="00187AFF" w:rsidRDefault="00187AFF" w:rsidP="00187AFF">
      <w:pPr>
        <w:spacing w:line="360" w:lineRule="auto"/>
        <w:rPr>
          <w:rFonts w:ascii="Times New Roman" w:hAnsi="Times New Roman" w:cs="Times New Roman"/>
          <w:sz w:val="24"/>
        </w:rPr>
      </w:pPr>
    </w:p>
    <w:sectPr w:rsidR="00187AFF" w:rsidSect="00187AFF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7AFF"/>
    <w:rsid w:val="00076ECB"/>
    <w:rsid w:val="00187AFF"/>
    <w:rsid w:val="001E6D38"/>
    <w:rsid w:val="002925A1"/>
    <w:rsid w:val="004E63C2"/>
    <w:rsid w:val="00652935"/>
    <w:rsid w:val="0080128E"/>
    <w:rsid w:val="00B435A0"/>
    <w:rsid w:val="00DD3D44"/>
    <w:rsid w:val="00E172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4FD3D32"/>
  <w15:chartTrackingRefBased/>
  <w15:docId w15:val="{47858DFA-996F-47C7-8777-5DB3B878C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CA" w:eastAsia="en-CA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187AFF"/>
    <w:pPr>
      <w:widowControl w:val="0"/>
      <w:spacing w:after="0" w:line="240" w:lineRule="auto"/>
      <w:jc w:val="both"/>
    </w:pPr>
    <w:rPr>
      <w:sz w:val="21"/>
      <w:szCs w:val="24"/>
      <w:lang w:val="en-US" w:eastAsia="zh-CN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187AFF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CA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7AFF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CA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7AFF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eastAsia="en-CA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7AFF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eastAsia="en-CA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7AFF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eastAsia="en-CA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7AFF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eastAsia="en-CA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7AFF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eastAsia="en-CA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7AFF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eastAsia="en-CA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7AFF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eastAsia="en-CA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7AFF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US"/>
    </w:rPr>
  </w:style>
  <w:style w:type="character" w:customStyle="1" w:styleId="20">
    <w:name w:val="标题 2 字符"/>
    <w:basedOn w:val="a0"/>
    <w:link w:val="2"/>
    <w:uiPriority w:val="9"/>
    <w:semiHidden/>
    <w:rsid w:val="00187AFF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US"/>
    </w:rPr>
  </w:style>
  <w:style w:type="character" w:customStyle="1" w:styleId="30">
    <w:name w:val="标题 3 字符"/>
    <w:basedOn w:val="a0"/>
    <w:link w:val="3"/>
    <w:uiPriority w:val="9"/>
    <w:semiHidden/>
    <w:rsid w:val="00187AFF"/>
    <w:rPr>
      <w:rFonts w:eastAsiaTheme="majorEastAsia" w:cstheme="majorBidi"/>
      <w:color w:val="0F4761" w:themeColor="accent1" w:themeShade="BF"/>
      <w:sz w:val="28"/>
      <w:szCs w:val="28"/>
      <w:lang w:val="en-US"/>
    </w:rPr>
  </w:style>
  <w:style w:type="character" w:customStyle="1" w:styleId="40">
    <w:name w:val="标题 4 字符"/>
    <w:basedOn w:val="a0"/>
    <w:link w:val="4"/>
    <w:uiPriority w:val="9"/>
    <w:semiHidden/>
    <w:rsid w:val="00187AFF"/>
    <w:rPr>
      <w:rFonts w:eastAsiaTheme="majorEastAsia" w:cstheme="majorBidi"/>
      <w:i/>
      <w:iCs/>
      <w:color w:val="0F4761" w:themeColor="accent1" w:themeShade="BF"/>
      <w:lang w:val="en-US"/>
    </w:rPr>
  </w:style>
  <w:style w:type="character" w:customStyle="1" w:styleId="50">
    <w:name w:val="标题 5 字符"/>
    <w:basedOn w:val="a0"/>
    <w:link w:val="5"/>
    <w:uiPriority w:val="9"/>
    <w:semiHidden/>
    <w:rsid w:val="00187AFF"/>
    <w:rPr>
      <w:rFonts w:eastAsiaTheme="majorEastAsia" w:cstheme="majorBidi"/>
      <w:color w:val="0F4761" w:themeColor="accent1" w:themeShade="BF"/>
      <w:lang w:val="en-US"/>
    </w:rPr>
  </w:style>
  <w:style w:type="character" w:customStyle="1" w:styleId="60">
    <w:name w:val="标题 6 字符"/>
    <w:basedOn w:val="a0"/>
    <w:link w:val="6"/>
    <w:uiPriority w:val="9"/>
    <w:semiHidden/>
    <w:rsid w:val="00187AFF"/>
    <w:rPr>
      <w:rFonts w:eastAsiaTheme="majorEastAsia" w:cstheme="majorBidi"/>
      <w:i/>
      <w:iCs/>
      <w:color w:val="595959" w:themeColor="text1" w:themeTint="A6"/>
      <w:lang w:val="en-US"/>
    </w:rPr>
  </w:style>
  <w:style w:type="character" w:customStyle="1" w:styleId="70">
    <w:name w:val="标题 7 字符"/>
    <w:basedOn w:val="a0"/>
    <w:link w:val="7"/>
    <w:uiPriority w:val="9"/>
    <w:semiHidden/>
    <w:rsid w:val="00187AFF"/>
    <w:rPr>
      <w:rFonts w:eastAsiaTheme="majorEastAsia" w:cstheme="majorBidi"/>
      <w:color w:val="595959" w:themeColor="text1" w:themeTint="A6"/>
      <w:lang w:val="en-US"/>
    </w:rPr>
  </w:style>
  <w:style w:type="character" w:customStyle="1" w:styleId="80">
    <w:name w:val="标题 8 字符"/>
    <w:basedOn w:val="a0"/>
    <w:link w:val="8"/>
    <w:uiPriority w:val="9"/>
    <w:semiHidden/>
    <w:rsid w:val="00187AFF"/>
    <w:rPr>
      <w:rFonts w:eastAsiaTheme="majorEastAsia" w:cstheme="majorBidi"/>
      <w:i/>
      <w:iCs/>
      <w:color w:val="272727" w:themeColor="text1" w:themeTint="D8"/>
      <w:lang w:val="en-US"/>
    </w:rPr>
  </w:style>
  <w:style w:type="character" w:customStyle="1" w:styleId="90">
    <w:name w:val="标题 9 字符"/>
    <w:basedOn w:val="a0"/>
    <w:link w:val="9"/>
    <w:uiPriority w:val="9"/>
    <w:semiHidden/>
    <w:rsid w:val="00187AFF"/>
    <w:rPr>
      <w:rFonts w:eastAsiaTheme="majorEastAsia" w:cstheme="majorBidi"/>
      <w:color w:val="272727" w:themeColor="text1" w:themeTint="D8"/>
      <w:lang w:val="en-US"/>
    </w:rPr>
  </w:style>
  <w:style w:type="paragraph" w:styleId="a3">
    <w:name w:val="Title"/>
    <w:basedOn w:val="a"/>
    <w:next w:val="a"/>
    <w:link w:val="a4"/>
    <w:uiPriority w:val="10"/>
    <w:qFormat/>
    <w:rsid w:val="00187AFF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CA"/>
      <w14:ligatures w14:val="standardContextual"/>
    </w:rPr>
  </w:style>
  <w:style w:type="character" w:customStyle="1" w:styleId="a4">
    <w:name w:val="标题 字符"/>
    <w:basedOn w:val="a0"/>
    <w:link w:val="a3"/>
    <w:uiPriority w:val="10"/>
    <w:rsid w:val="00187AFF"/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paragraph" w:styleId="a5">
    <w:name w:val="Subtitle"/>
    <w:basedOn w:val="a"/>
    <w:next w:val="a"/>
    <w:link w:val="a6"/>
    <w:uiPriority w:val="11"/>
    <w:qFormat/>
    <w:rsid w:val="00187AFF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eastAsia="en-CA"/>
      <w14:ligatures w14:val="standardContextual"/>
    </w:rPr>
  </w:style>
  <w:style w:type="character" w:customStyle="1" w:styleId="a6">
    <w:name w:val="副标题 字符"/>
    <w:basedOn w:val="a0"/>
    <w:link w:val="a5"/>
    <w:uiPriority w:val="11"/>
    <w:rsid w:val="00187AFF"/>
    <w:rPr>
      <w:rFonts w:eastAsiaTheme="majorEastAsia" w:cstheme="majorBidi"/>
      <w:color w:val="595959" w:themeColor="text1" w:themeTint="A6"/>
      <w:spacing w:val="15"/>
      <w:sz w:val="28"/>
      <w:szCs w:val="28"/>
      <w:lang w:val="en-US"/>
    </w:rPr>
  </w:style>
  <w:style w:type="paragraph" w:styleId="a7">
    <w:name w:val="Quote"/>
    <w:basedOn w:val="a"/>
    <w:next w:val="a"/>
    <w:link w:val="a8"/>
    <w:uiPriority w:val="29"/>
    <w:qFormat/>
    <w:rsid w:val="00187AFF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eastAsia="en-CA"/>
      <w14:ligatures w14:val="standardContextual"/>
    </w:rPr>
  </w:style>
  <w:style w:type="character" w:customStyle="1" w:styleId="a8">
    <w:name w:val="引用 字符"/>
    <w:basedOn w:val="a0"/>
    <w:link w:val="a7"/>
    <w:uiPriority w:val="29"/>
    <w:rsid w:val="00187AFF"/>
    <w:rPr>
      <w:i/>
      <w:iCs/>
      <w:color w:val="404040" w:themeColor="text1" w:themeTint="BF"/>
      <w:lang w:val="en-US"/>
    </w:rPr>
  </w:style>
  <w:style w:type="paragraph" w:styleId="a9">
    <w:name w:val="List Paragraph"/>
    <w:basedOn w:val="a"/>
    <w:uiPriority w:val="34"/>
    <w:qFormat/>
    <w:rsid w:val="00187AFF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eastAsia="en-CA"/>
      <w14:ligatures w14:val="standardContextual"/>
    </w:rPr>
  </w:style>
  <w:style w:type="character" w:styleId="aa">
    <w:name w:val="Intense Emphasis"/>
    <w:basedOn w:val="a0"/>
    <w:uiPriority w:val="21"/>
    <w:qFormat/>
    <w:rsid w:val="00187AFF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7AFF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eastAsia="en-CA"/>
      <w14:ligatures w14:val="standardContextual"/>
    </w:rPr>
  </w:style>
  <w:style w:type="character" w:customStyle="1" w:styleId="ac">
    <w:name w:val="明显引用 字符"/>
    <w:basedOn w:val="a0"/>
    <w:link w:val="ab"/>
    <w:uiPriority w:val="30"/>
    <w:rsid w:val="00187AFF"/>
    <w:rPr>
      <w:i/>
      <w:iCs/>
      <w:color w:val="0F4761" w:themeColor="accent1" w:themeShade="BF"/>
      <w:lang w:val="en-US"/>
    </w:rPr>
  </w:style>
  <w:style w:type="character" w:styleId="ad">
    <w:name w:val="Intense Reference"/>
    <w:basedOn w:val="a0"/>
    <w:uiPriority w:val="32"/>
    <w:qFormat/>
    <w:rsid w:val="00187AFF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rsid w:val="00187AFF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f">
    <w:name w:val="Hyperlink"/>
    <w:basedOn w:val="a0"/>
    <w:rsid w:val="00187AFF"/>
    <w:rPr>
      <w:color w:val="467886" w:themeColor="hyperlink"/>
      <w:u w:val="single"/>
    </w:rPr>
  </w:style>
  <w:style w:type="character" w:customStyle="1" w:styleId="UnresolvedMention">
    <w:name w:val="Unresolved Mention"/>
    <w:basedOn w:val="a0"/>
    <w:uiPriority w:val="99"/>
    <w:semiHidden/>
    <w:unhideWhenUsed/>
    <w:rsid w:val="00187AF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8</Pages>
  <Words>1570</Words>
  <Characters>10428</Characters>
  <Application>Microsoft Office Word</Application>
  <DocSecurity>0</DocSecurity>
  <Lines>1303</Lines>
  <Paragraphs>1199</Paragraphs>
  <ScaleCrop>false</ScaleCrop>
  <Company/>
  <LinksUpToDate>false</LinksUpToDate>
  <CharactersWithSpaces>107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d Kvetnyi</dc:creator>
  <cp:keywords/>
  <dc:description/>
  <cp:lastModifiedBy>author</cp:lastModifiedBy>
  <cp:revision>5</cp:revision>
  <dcterms:created xsi:type="dcterms:W3CDTF">2024-06-09T18:27:00Z</dcterms:created>
  <dcterms:modified xsi:type="dcterms:W3CDTF">2024-06-13T2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df26579ab07ef9e1b0966c657d74b660cbd7f41d1f079e290890935ba9e6b9</vt:lpwstr>
  </property>
</Properties>
</file>